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7F684" w14:textId="1EFA816C" w:rsidR="003D618C" w:rsidRDefault="00E16DED" w:rsidP="009327E0">
      <w:pPr>
        <w:pStyle w:val="Titolo1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EE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materials </w:t>
      </w:r>
    </w:p>
    <w:p w14:paraId="4068F6E0" w14:textId="77777777" w:rsidR="003D618C" w:rsidRPr="009A63F3" w:rsidRDefault="003D618C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semplice5"/>
        <w:tblW w:w="9214" w:type="dxa"/>
        <w:tblLook w:val="04A0" w:firstRow="1" w:lastRow="0" w:firstColumn="1" w:lastColumn="0" w:noHBand="0" w:noVBand="1"/>
      </w:tblPr>
      <w:tblGrid>
        <w:gridCol w:w="1260"/>
        <w:gridCol w:w="2880"/>
        <w:gridCol w:w="5074"/>
      </w:tblGrid>
      <w:tr w:rsidR="00E16DED" w:rsidRPr="009327E0" w14:paraId="4713B398" w14:textId="77777777" w:rsidTr="00FA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14" w:type="dxa"/>
            <w:gridSpan w:val="3"/>
          </w:tcPr>
          <w:p w14:paraId="15D3CFD0" w14:textId="77777777" w:rsidR="00E16DED" w:rsidRPr="009A63F3" w:rsidRDefault="00E16DED" w:rsidP="00E86103">
            <w:pPr>
              <w:spacing w:line="360" w:lineRule="auto"/>
              <w:ind w:right="-2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Table </w:t>
            </w:r>
            <w:r w:rsidR="003D618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S7</w:t>
            </w:r>
          </w:p>
          <w:p w14:paraId="79D80945" w14:textId="77777777" w:rsidR="00E16DED" w:rsidRPr="009A63F3" w:rsidRDefault="00E16DED" w:rsidP="00E86103">
            <w:pPr>
              <w:spacing w:line="360" w:lineRule="auto"/>
              <w:ind w:right="-23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component factor loading (≥ .7) for each regression for Achievement Emotions (A) – Non-Applicative Problems (NAP) - Feedback (FB). Percentages of explained variance for each component are presented in parentheses</w:t>
            </w:r>
          </w:p>
          <w:p w14:paraId="6FE88A6F" w14:textId="77777777" w:rsidR="00E16DED" w:rsidRPr="009A63F3" w:rsidRDefault="00E16DED" w:rsidP="00E86103">
            <w:pPr>
              <w:spacing w:line="360" w:lineRule="auto"/>
              <w:ind w:right="-2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AAC492B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9DD9E04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2603EA74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1</w:t>
            </w:r>
          </w:p>
          <w:p w14:paraId="7F46264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0.77%)</w:t>
            </w:r>
          </w:p>
        </w:tc>
        <w:tc>
          <w:tcPr>
            <w:tcW w:w="5074" w:type="dxa"/>
            <w:tcBorders>
              <w:bottom w:val="single" w:sz="4" w:space="0" w:color="auto"/>
            </w:tcBorders>
            <w:shd w:val="clear" w:color="auto" w:fill="auto"/>
          </w:tcPr>
          <w:p w14:paraId="413840B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2</w:t>
            </w:r>
          </w:p>
          <w:p w14:paraId="2617D0A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3.93%)</w:t>
            </w:r>
          </w:p>
        </w:tc>
      </w:tr>
      <w:tr w:rsidR="00E16DED" w:rsidRPr="009A63F3" w14:paraId="000D3401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E7FE0CB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Relief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4ADFB46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5</w:t>
            </w:r>
          </w:p>
        </w:tc>
        <w:tc>
          <w:tcPr>
            <w:tcW w:w="5074" w:type="dxa"/>
            <w:tcBorders>
              <w:top w:val="single" w:sz="4" w:space="0" w:color="auto"/>
            </w:tcBorders>
            <w:shd w:val="clear" w:color="auto" w:fill="auto"/>
          </w:tcPr>
          <w:p w14:paraId="0319639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954DE75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590AFA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ride</w:t>
            </w:r>
          </w:p>
        </w:tc>
        <w:tc>
          <w:tcPr>
            <w:tcW w:w="2880" w:type="dxa"/>
            <w:shd w:val="clear" w:color="auto" w:fill="auto"/>
          </w:tcPr>
          <w:p w14:paraId="6AB0823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0</w:t>
            </w:r>
          </w:p>
        </w:tc>
        <w:tc>
          <w:tcPr>
            <w:tcW w:w="5074" w:type="dxa"/>
            <w:shd w:val="clear" w:color="auto" w:fill="auto"/>
          </w:tcPr>
          <w:p w14:paraId="1080695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B854745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7E6F16A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Joy</w:t>
            </w:r>
          </w:p>
        </w:tc>
        <w:tc>
          <w:tcPr>
            <w:tcW w:w="2880" w:type="dxa"/>
            <w:shd w:val="clear" w:color="auto" w:fill="auto"/>
          </w:tcPr>
          <w:p w14:paraId="31C85137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8</w:t>
            </w:r>
          </w:p>
        </w:tc>
        <w:tc>
          <w:tcPr>
            <w:tcW w:w="5074" w:type="dxa"/>
            <w:shd w:val="clear" w:color="auto" w:fill="auto"/>
          </w:tcPr>
          <w:p w14:paraId="6CE07F6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B995C74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30C17C7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ptimism</w:t>
            </w:r>
          </w:p>
        </w:tc>
        <w:tc>
          <w:tcPr>
            <w:tcW w:w="2880" w:type="dxa"/>
            <w:shd w:val="clear" w:color="auto" w:fill="auto"/>
          </w:tcPr>
          <w:p w14:paraId="41F914E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2</w:t>
            </w:r>
          </w:p>
        </w:tc>
        <w:tc>
          <w:tcPr>
            <w:tcW w:w="5074" w:type="dxa"/>
            <w:shd w:val="clear" w:color="auto" w:fill="auto"/>
          </w:tcPr>
          <w:p w14:paraId="0BA45D3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68476FD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57C9494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hame</w:t>
            </w:r>
          </w:p>
        </w:tc>
        <w:tc>
          <w:tcPr>
            <w:tcW w:w="2880" w:type="dxa"/>
            <w:shd w:val="clear" w:color="auto" w:fill="auto"/>
          </w:tcPr>
          <w:p w14:paraId="175C9B5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74" w:type="dxa"/>
            <w:shd w:val="clear" w:color="auto" w:fill="auto"/>
          </w:tcPr>
          <w:p w14:paraId="56C09E4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5</w:t>
            </w:r>
          </w:p>
        </w:tc>
      </w:tr>
      <w:tr w:rsidR="00E16DED" w:rsidRPr="009A63F3" w14:paraId="04A476EA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2D58B0D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Despair</w:t>
            </w:r>
          </w:p>
        </w:tc>
        <w:tc>
          <w:tcPr>
            <w:tcW w:w="2880" w:type="dxa"/>
            <w:shd w:val="clear" w:color="auto" w:fill="auto"/>
          </w:tcPr>
          <w:p w14:paraId="25441B9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74" w:type="dxa"/>
            <w:shd w:val="clear" w:color="auto" w:fill="auto"/>
          </w:tcPr>
          <w:p w14:paraId="40E3F7C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5</w:t>
            </w:r>
          </w:p>
        </w:tc>
      </w:tr>
      <w:tr w:rsidR="00E16DED" w:rsidRPr="009A63F3" w14:paraId="1AD30675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472B3A5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ger</w:t>
            </w:r>
          </w:p>
        </w:tc>
        <w:tc>
          <w:tcPr>
            <w:tcW w:w="2880" w:type="dxa"/>
            <w:shd w:val="clear" w:color="auto" w:fill="auto"/>
          </w:tcPr>
          <w:p w14:paraId="2F62831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74" w:type="dxa"/>
            <w:shd w:val="clear" w:color="auto" w:fill="auto"/>
          </w:tcPr>
          <w:p w14:paraId="714C653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8</w:t>
            </w:r>
          </w:p>
        </w:tc>
      </w:tr>
      <w:tr w:rsidR="00E16DED" w:rsidRPr="009A63F3" w14:paraId="49CDC52C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</w:tcPr>
          <w:p w14:paraId="2CAB8182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4A942B3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74" w:type="dxa"/>
            <w:tcBorders>
              <w:bottom w:val="single" w:sz="4" w:space="0" w:color="auto"/>
            </w:tcBorders>
            <w:shd w:val="clear" w:color="auto" w:fill="auto"/>
          </w:tcPr>
          <w:p w14:paraId="314BF39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3</w:t>
            </w:r>
          </w:p>
        </w:tc>
      </w:tr>
    </w:tbl>
    <w:p w14:paraId="64BCB27F" w14:textId="77777777" w:rsidR="00804E81" w:rsidRPr="009A63F3" w:rsidRDefault="00804E81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04E81" w:rsidRPr="009A63F3" w:rsidSect="00E16DE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E3535" w14:textId="77777777" w:rsidR="00CB03F5" w:rsidRDefault="00CB03F5">
      <w:pPr>
        <w:spacing w:after="0" w:line="240" w:lineRule="auto"/>
      </w:pPr>
      <w:r>
        <w:separator/>
      </w:r>
    </w:p>
  </w:endnote>
  <w:endnote w:type="continuationSeparator" w:id="0">
    <w:p w14:paraId="070E1219" w14:textId="77777777" w:rsidR="00CB03F5" w:rsidRDefault="00CB0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363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33EC6" w14:textId="77777777" w:rsidR="00047BF4" w:rsidRDefault="00D94EE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C2612" w14:textId="77777777" w:rsidR="00047BF4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2446A" w14:textId="77777777" w:rsidR="00CB03F5" w:rsidRDefault="00CB03F5">
      <w:pPr>
        <w:spacing w:after="0" w:line="240" w:lineRule="auto"/>
      </w:pPr>
      <w:r>
        <w:separator/>
      </w:r>
    </w:p>
  </w:footnote>
  <w:footnote w:type="continuationSeparator" w:id="0">
    <w:p w14:paraId="1B00A13F" w14:textId="77777777" w:rsidR="00CB03F5" w:rsidRDefault="00CB03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D"/>
    <w:rsid w:val="00021EB1"/>
    <w:rsid w:val="000974FB"/>
    <w:rsid w:val="003D618C"/>
    <w:rsid w:val="00785F7A"/>
    <w:rsid w:val="007B258E"/>
    <w:rsid w:val="007D52EE"/>
    <w:rsid w:val="00804E81"/>
    <w:rsid w:val="00866557"/>
    <w:rsid w:val="009327E0"/>
    <w:rsid w:val="00C20411"/>
    <w:rsid w:val="00CB03F5"/>
    <w:rsid w:val="00CF404D"/>
    <w:rsid w:val="00D94EE7"/>
    <w:rsid w:val="00E16DED"/>
    <w:rsid w:val="00E66841"/>
    <w:rsid w:val="00E86103"/>
    <w:rsid w:val="00FF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D781F"/>
  <w15:chartTrackingRefBased/>
  <w15:docId w15:val="{A7BDAEDC-459B-4409-8990-7D656D254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DED"/>
  </w:style>
  <w:style w:type="paragraph" w:styleId="Titolo1">
    <w:name w:val="heading 1"/>
    <w:basedOn w:val="Normale"/>
    <w:next w:val="Normale"/>
    <w:link w:val="Titolo1Carattere"/>
    <w:uiPriority w:val="9"/>
    <w:qFormat/>
    <w:rsid w:val="00E16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asemplice5">
    <w:name w:val="Plain Table 5"/>
    <w:basedOn w:val="Tabellanormale"/>
    <w:uiPriority w:val="45"/>
    <w:rsid w:val="00E16D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E16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6DED"/>
  </w:style>
  <w:style w:type="character" w:styleId="Numeroriga">
    <w:name w:val="line number"/>
    <w:basedOn w:val="Carpredefinitoparagrafo"/>
    <w:uiPriority w:val="99"/>
    <w:semiHidden/>
    <w:unhideWhenUsed/>
    <w:rsid w:val="00E1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Liverani</dc:creator>
  <cp:keywords/>
  <dc:description/>
  <cp:lastModifiedBy>Maria Chiara Liverani</cp:lastModifiedBy>
  <cp:revision>3</cp:revision>
  <dcterms:created xsi:type="dcterms:W3CDTF">2023-07-14T05:32:00Z</dcterms:created>
  <dcterms:modified xsi:type="dcterms:W3CDTF">2023-07-14T05:36:00Z</dcterms:modified>
</cp:coreProperties>
</file>